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3943"/>
        <w:gridCol w:w="1383"/>
        <w:gridCol w:w="16"/>
        <w:gridCol w:w="1710"/>
        <w:gridCol w:w="69"/>
        <w:gridCol w:w="1778"/>
        <w:gridCol w:w="1527"/>
        <w:gridCol w:w="1586"/>
        <w:gridCol w:w="1965"/>
        <w:gridCol w:w="1343"/>
      </w:tblGrid>
      <w:tr w:rsidR="00827D15" w:rsidTr="00827D15">
        <w:trPr>
          <w:trHeight w:val="290"/>
        </w:trPr>
        <w:tc>
          <w:tcPr>
            <w:tcW w:w="139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ble S1: Cooking confidence measures at baseline and follow up¹ adjusted by age</w:t>
            </w:r>
            <w:r w:rsidRPr="007D3A7D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t>, gender and levels of employment</w:t>
            </w:r>
            <w:r w:rsidRPr="007D3A7D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independently and all together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E3B6C" w:rsidTr="00827D15">
        <w:trPr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27D15" w:rsidTr="00827D15">
        <w:trPr>
          <w:trHeight w:val="753"/>
        </w:trPr>
        <w:tc>
          <w:tcPr>
            <w:tcW w:w="3521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35" w:type="dxa"/>
            <w:gridSpan w:val="5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vention group</w:t>
            </w:r>
          </w:p>
        </w:tc>
        <w:tc>
          <w:tcPr>
            <w:tcW w:w="5282" w:type="dxa"/>
            <w:gridSpan w:val="3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wait list control group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action effect</w:t>
            </w:r>
            <w:r w:rsidRPr="007D3A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P value</w:t>
            </w:r>
          </w:p>
        </w:tc>
      </w:tr>
      <w:tr w:rsidR="008E3B6C" w:rsidTr="00827D15">
        <w:trPr>
          <w:trHeight w:val="767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 value(T1) mean (S.E)</w:t>
            </w:r>
            <w:r w:rsidRPr="007D3A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llow up value(T2) mean (S.E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nge from baseline(T2-T1) mean (S.E) P valu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 value(T1) mean (S.E)</w:t>
            </w:r>
            <w:r w:rsidRPr="007D3A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llow up value(T2) mean (S.E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nge from baseline(T2-T1) mean (S.E) P valu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8E3B6C" w:rsidTr="00827D15">
        <w:trPr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ooking confidence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27D15" w:rsidTr="00827D15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4F771E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fidence to cook from basic ingredients</w:t>
            </w: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5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7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(0.04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2(0.0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6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(0.08) P=0.6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6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38(0.04)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(0.04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9(0.0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4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(0.07) P=0.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7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37(0.05)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0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3(0.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(0.08) P=0.7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8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8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0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3(0.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(0.08) P=0.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827D15" w:rsidTr="00827D15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4F771E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fidence to follow a simple recipe</w:t>
            </w: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9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3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(0.04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5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7(0.0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8(0.07) P=0.2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4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(0.04)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2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7(0.0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5(0.07) P=0.4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3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(0.04)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(0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7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6(0.07) P=0.3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2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5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(0.04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2(0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4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7(0.07) P=0.2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827D15" w:rsidTr="00827D15">
        <w:trPr>
          <w:trHeight w:val="398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 w:rsidR="00827D15" w:rsidRPr="004F771E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fidence in preparing and cooking new foods and recipes</w:t>
            </w: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5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2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5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5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(0.07) P=1.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4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4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(0.08) P=0.2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(0.05)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4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4(0.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(0.08) p=0.2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7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4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4(0.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(0.08) P=0.2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827D15" w:rsidTr="00827D15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4F771E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fidence that what one cooks will turn out well</w:t>
            </w: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1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3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(0.04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0(0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7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(0.07) P=0.2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1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3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(0.04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0(0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(0.07) P=0.3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2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3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(0.04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9(0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5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(0.07) P=0.3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2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3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(0.04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0(0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3(0.0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(0.07) P=0.3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827D15" w:rsidTr="00DE3FB2">
        <w:trPr>
          <w:trHeight w:val="5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4F771E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fidence to taste new foods never eaten before</w:t>
            </w: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6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1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3(0.0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2(0.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(0.08)P=0.2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6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5(0.0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6(0.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10(0.08) P=0.1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7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1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4(0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2(0.0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(0.08) P=0.2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6(0.04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1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(0.05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4(0.0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5(0.0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(0.08) P=0.2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4F771E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mbined confidence score</w:t>
            </w:r>
            <w:r w:rsidRPr="004F771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58(0.17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98(0.1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9(0.17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05(0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27(0.2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(0.28) P=0.4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60(0.17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98(0.1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9(0.17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01(0.3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27(0.2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(0.27)P=0.3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62(0.16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98(0.2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(0.18) p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00(0.2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24(0.3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(0.29) P=0.4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F771E" w:rsidTr="00827D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7D15" w:rsidRPr="00822E54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2E54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64(0.16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01(0.20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(0.18) P&lt;0.00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00(0.28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24(0.33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(0.29) P=0.4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7D15" w:rsidRDefault="00827D15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</w:tbl>
    <w:p w:rsidR="008E3B6C" w:rsidRPr="008E3B6C" w:rsidRDefault="008E3B6C" w:rsidP="008E3B6C">
      <w:pPr>
        <w:spacing w:after="0" w:line="240" w:lineRule="auto"/>
        <w:rPr>
          <w:rFonts w:ascii="Calibri" w:eastAsia="Calibri" w:hAnsi="Calibri" w:cs="Times New Roman"/>
          <w:sz w:val="18"/>
        </w:rPr>
      </w:pPr>
      <w:r w:rsidRPr="008E3B6C">
        <w:rPr>
          <w:rFonts w:ascii="Calibri" w:eastAsia="Calibri" w:hAnsi="Calibri" w:cs="Times New Roman"/>
        </w:rPr>
        <w:t>¹</w:t>
      </w:r>
      <w:r w:rsidRPr="008E3B6C">
        <w:rPr>
          <w:rFonts w:ascii="Calibri" w:eastAsia="Calibri" w:hAnsi="Calibri" w:cs="Times New Roman"/>
          <w:sz w:val="18"/>
        </w:rPr>
        <w:t xml:space="preserve">Outcomes within each group and over time were determined by a mixed linear model for repeated measures using all available data at each time point. All means and standard errors (S.E) rounded to 2 decimal </w:t>
      </w:r>
      <w:proofErr w:type="gramStart"/>
      <w:r w:rsidRPr="008E3B6C">
        <w:rPr>
          <w:rFonts w:ascii="Calibri" w:eastAsia="Calibri" w:hAnsi="Calibri" w:cs="Times New Roman"/>
          <w:sz w:val="18"/>
        </w:rPr>
        <w:t>points</w:t>
      </w:r>
      <w:proofErr w:type="gramEnd"/>
    </w:p>
    <w:p w:rsidR="008E3B6C" w:rsidRPr="008E3B6C" w:rsidRDefault="008E3B6C" w:rsidP="008E3B6C">
      <w:pPr>
        <w:spacing w:after="0" w:line="240" w:lineRule="auto"/>
        <w:rPr>
          <w:rFonts w:ascii="Calibri" w:eastAsia="Calibri" w:hAnsi="Calibri" w:cs="Times New Roman"/>
          <w:sz w:val="18"/>
        </w:rPr>
      </w:pPr>
      <w:r w:rsidRPr="008E3B6C">
        <w:rPr>
          <w:rFonts w:ascii="Calibri" w:eastAsia="Calibri" w:hAnsi="Calibri" w:cs="Times New Roman"/>
          <w:sz w:val="18"/>
          <w:vertAlign w:val="superscript"/>
        </w:rPr>
        <w:t>2</w:t>
      </w:r>
      <w:r w:rsidRPr="008E3B6C">
        <w:rPr>
          <w:rFonts w:ascii="Calibri" w:eastAsia="Calibri" w:hAnsi="Calibri" w:cs="Times New Roman"/>
          <w:sz w:val="18"/>
        </w:rPr>
        <w:t xml:space="preserve"> Age dichotomised at 50 years (below 50 years and 50 years and above)</w:t>
      </w:r>
    </w:p>
    <w:p w:rsidR="008E3B6C" w:rsidRPr="008E3B6C" w:rsidRDefault="008E3B6C" w:rsidP="008E3B6C">
      <w:pPr>
        <w:spacing w:after="0" w:line="240" w:lineRule="auto"/>
        <w:rPr>
          <w:rFonts w:ascii="Calibri" w:eastAsia="Calibri" w:hAnsi="Calibri" w:cs="Times New Roman"/>
          <w:sz w:val="18"/>
        </w:rPr>
      </w:pPr>
      <w:r w:rsidRPr="008E3B6C">
        <w:rPr>
          <w:rFonts w:ascii="Calibri" w:eastAsia="Calibri" w:hAnsi="Calibri" w:cs="Times New Roman"/>
          <w:sz w:val="18"/>
          <w:vertAlign w:val="superscript"/>
        </w:rPr>
        <w:t xml:space="preserve">3 </w:t>
      </w:r>
      <w:r w:rsidRPr="008E3B6C">
        <w:rPr>
          <w:rFonts w:ascii="Calibri" w:eastAsia="Calibri" w:hAnsi="Calibri" w:cs="Times New Roman"/>
          <w:sz w:val="18"/>
        </w:rPr>
        <w:t>Levels of employment status where 1= full time, 2= part time, 3= home duties/carer, 4= not working (permanently ill/unemployed), 5= student, 6= retired, 7=other</w:t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</w:p>
    <w:p w:rsidR="008E3B6C" w:rsidRPr="008E3B6C" w:rsidRDefault="008E3B6C" w:rsidP="008E3B6C">
      <w:pPr>
        <w:spacing w:after="0" w:line="240" w:lineRule="auto"/>
        <w:rPr>
          <w:rFonts w:ascii="Calibri" w:eastAsia="Calibri" w:hAnsi="Calibri" w:cs="Times New Roman"/>
          <w:sz w:val="18"/>
        </w:rPr>
      </w:pPr>
      <w:r w:rsidRPr="008E3B6C">
        <w:rPr>
          <w:rFonts w:ascii="Calibri" w:eastAsia="Calibri" w:hAnsi="Calibri" w:cs="Times New Roman"/>
          <w:sz w:val="18"/>
          <w:vertAlign w:val="superscript"/>
        </w:rPr>
        <w:t>4</w:t>
      </w:r>
      <w:r w:rsidRPr="008E3B6C">
        <w:rPr>
          <w:rFonts w:ascii="Calibri" w:eastAsia="Calibri" w:hAnsi="Calibri" w:cs="Times New Roman"/>
          <w:sz w:val="18"/>
        </w:rPr>
        <w:t>Baseline values were not significantly different between groups (independent t tests)</w:t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</w:p>
    <w:p w:rsidR="008E3B6C" w:rsidRPr="008E3B6C" w:rsidRDefault="008E3B6C" w:rsidP="008E3B6C">
      <w:pPr>
        <w:spacing w:after="0" w:line="240" w:lineRule="auto"/>
        <w:rPr>
          <w:rFonts w:ascii="Calibri" w:eastAsia="Calibri" w:hAnsi="Calibri" w:cs="Times New Roman"/>
          <w:sz w:val="18"/>
        </w:rPr>
      </w:pPr>
      <w:r w:rsidRPr="008E3B6C">
        <w:rPr>
          <w:rFonts w:ascii="Calibri" w:eastAsia="Calibri" w:hAnsi="Calibri" w:cs="Times New Roman"/>
          <w:sz w:val="18"/>
          <w:vertAlign w:val="superscript"/>
        </w:rPr>
        <w:t>5</w:t>
      </w:r>
      <w:r w:rsidRPr="008E3B6C">
        <w:rPr>
          <w:rFonts w:ascii="Calibri" w:eastAsia="Calibri" w:hAnsi="Calibri" w:cs="Times New Roman"/>
          <w:sz w:val="18"/>
        </w:rPr>
        <w:t>A significant group x time interaction effect denotes that the response over time differed between groups</w:t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</w:p>
    <w:p w:rsidR="008E3B6C" w:rsidRPr="008E3B6C" w:rsidRDefault="008E3B6C" w:rsidP="008E3B6C">
      <w:pPr>
        <w:spacing w:after="0" w:line="240" w:lineRule="auto"/>
        <w:rPr>
          <w:rFonts w:ascii="Calibri" w:eastAsia="Calibri" w:hAnsi="Calibri" w:cs="Times New Roman"/>
          <w:sz w:val="18"/>
        </w:rPr>
      </w:pPr>
      <w:r w:rsidRPr="008E3B6C">
        <w:rPr>
          <w:rFonts w:ascii="Calibri" w:eastAsia="Calibri" w:hAnsi="Calibri" w:cs="Times New Roman"/>
          <w:sz w:val="18"/>
          <w:vertAlign w:val="superscript"/>
        </w:rPr>
        <w:t>6</w:t>
      </w:r>
      <w:r w:rsidRPr="008E3B6C">
        <w:rPr>
          <w:rFonts w:ascii="Calibri" w:eastAsia="Calibri" w:hAnsi="Calibri" w:cs="Times New Roman"/>
          <w:sz w:val="18"/>
        </w:rPr>
        <w:t>Scale values are 1-5 (where 1= not at all confident and 5 = extremely confident and 4 or &gt; = confident)</w:t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</w:p>
    <w:p w:rsidR="008E3B6C" w:rsidRPr="008E3B6C" w:rsidRDefault="008E3B6C" w:rsidP="008E3B6C">
      <w:pPr>
        <w:spacing w:after="0" w:line="240" w:lineRule="auto"/>
        <w:rPr>
          <w:rFonts w:ascii="Calibri" w:eastAsia="Calibri" w:hAnsi="Calibri" w:cs="Times New Roman"/>
          <w:sz w:val="18"/>
        </w:rPr>
      </w:pPr>
      <w:r w:rsidRPr="008E3B6C">
        <w:rPr>
          <w:rFonts w:ascii="Calibri" w:eastAsia="Calibri" w:hAnsi="Calibri" w:cs="Times New Roman"/>
          <w:sz w:val="18"/>
          <w:vertAlign w:val="superscript"/>
        </w:rPr>
        <w:t>7</w:t>
      </w:r>
      <w:r w:rsidRPr="008E3B6C">
        <w:rPr>
          <w:rFonts w:ascii="Calibri" w:eastAsia="Calibri" w:hAnsi="Calibri" w:cs="Times New Roman"/>
          <w:sz w:val="18"/>
        </w:rPr>
        <w:t>The combined confidence score is equal to the sum total of all other confidence scores (scores 20 or&gt; = confident)</w:t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</w:p>
    <w:p w:rsidR="008E3B6C" w:rsidRPr="008E3B6C" w:rsidRDefault="008E3B6C" w:rsidP="008E3B6C">
      <w:pPr>
        <w:spacing w:after="0" w:line="240" w:lineRule="auto"/>
        <w:rPr>
          <w:rFonts w:ascii="Calibri" w:eastAsia="Calibri" w:hAnsi="Calibri" w:cs="Times New Roman"/>
          <w:sz w:val="18"/>
        </w:rPr>
      </w:pP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  <w:r w:rsidRPr="008E3B6C">
        <w:rPr>
          <w:rFonts w:ascii="Calibri" w:eastAsia="Calibri" w:hAnsi="Calibri" w:cs="Times New Roman"/>
          <w:sz w:val="18"/>
        </w:rPr>
        <w:tab/>
      </w:r>
    </w:p>
    <w:p w:rsidR="003F0F24" w:rsidRDefault="004F771E">
      <w:bookmarkStart w:id="0" w:name="_GoBack"/>
      <w:bookmarkEnd w:id="0"/>
    </w:p>
    <w:sectPr w:rsidR="003F0F24" w:rsidSect="00827D1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15"/>
    <w:rsid w:val="001A746C"/>
    <w:rsid w:val="004F771E"/>
    <w:rsid w:val="00822E54"/>
    <w:rsid w:val="00827D15"/>
    <w:rsid w:val="008E3B6C"/>
    <w:rsid w:val="009B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1413D-6A46-4EBE-B952-5F085C25A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D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ego</dc:creator>
  <cp:keywords/>
  <dc:description/>
  <cp:lastModifiedBy>Anna Flego</cp:lastModifiedBy>
  <cp:revision>5</cp:revision>
  <dcterms:created xsi:type="dcterms:W3CDTF">2014-11-25T22:48:00Z</dcterms:created>
  <dcterms:modified xsi:type="dcterms:W3CDTF">2014-11-25T23:15:00Z</dcterms:modified>
</cp:coreProperties>
</file>